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4"/>
        <w:gridCol w:w="1556"/>
        <w:gridCol w:w="1567"/>
        <w:gridCol w:w="1563"/>
      </w:tblGrid>
      <w:tr w:rsidR="00242CD7" w:rsidRPr="00330553" w14:paraId="4965B8F2" w14:textId="720276CE" w:rsidTr="00242CD7">
        <w:trPr>
          <w:trHeight w:val="20"/>
        </w:trPr>
        <w:tc>
          <w:tcPr>
            <w:tcW w:w="4164" w:type="pct"/>
            <w:gridSpan w:val="3"/>
          </w:tcPr>
          <w:p w14:paraId="134B4368" w14:textId="5ECC87B7" w:rsidR="00242CD7" w:rsidRPr="00330553" w:rsidRDefault="00242CD7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836" w:type="pct"/>
          </w:tcPr>
          <w:p w14:paraId="6394C474" w14:textId="77777777" w:rsidR="00242CD7" w:rsidRPr="00330553" w:rsidRDefault="00242CD7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242CD7" w:rsidRPr="00330553" w14:paraId="068BAE5F" w14:textId="5D418DA6" w:rsidTr="00242CD7">
        <w:trPr>
          <w:trHeight w:val="20"/>
        </w:trPr>
        <w:tc>
          <w:tcPr>
            <w:tcW w:w="2494" w:type="pct"/>
          </w:tcPr>
          <w:p w14:paraId="5CF1CA0F" w14:textId="67320AE7" w:rsidR="00242CD7" w:rsidRPr="00330553" w:rsidRDefault="00242CD7" w:rsidP="004C70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WC</w:t>
            </w:r>
          </w:p>
        </w:tc>
        <w:tc>
          <w:tcPr>
            <w:tcW w:w="832" w:type="pct"/>
            <w:noWrap/>
          </w:tcPr>
          <w:p w14:paraId="42E17931" w14:textId="7776AF65" w:rsidR="00242CD7" w:rsidRPr="00330553" w:rsidRDefault="00242CD7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8" w:type="pct"/>
            <w:noWrap/>
          </w:tcPr>
          <w:p w14:paraId="5EF31B2D" w14:textId="74D21264" w:rsidR="00242CD7" w:rsidRPr="00330553" w:rsidRDefault="00242CD7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± </w:t>
            </w: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S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6" w:type="pct"/>
          </w:tcPr>
          <w:p w14:paraId="36E40EA5" w14:textId="4C9591D1" w:rsidR="00242CD7" w:rsidRDefault="00242CD7" w:rsidP="004C70F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242CD7" w:rsidRPr="00330553" w14:paraId="4EFEAC4A" w14:textId="661294A6" w:rsidTr="00E76320">
        <w:trPr>
          <w:trHeight w:val="20"/>
        </w:trPr>
        <w:tc>
          <w:tcPr>
            <w:tcW w:w="2494" w:type="pct"/>
            <w:hideMark/>
          </w:tcPr>
          <w:p w14:paraId="114EDDE6" w14:textId="711A067E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832" w:type="pct"/>
            <w:noWrap/>
            <w:vAlign w:val="bottom"/>
          </w:tcPr>
          <w:p w14:paraId="19A36CD7" w14:textId="7063BB26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38" w:type="pct"/>
            <w:noWrap/>
            <w:vAlign w:val="bottom"/>
          </w:tcPr>
          <w:p w14:paraId="2D9334FF" w14:textId="1ADD244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36" w:type="pct"/>
            <w:vAlign w:val="bottom"/>
          </w:tcPr>
          <w:p w14:paraId="71DD93CC" w14:textId="06DB08C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43, 4.12)</w:t>
            </w:r>
          </w:p>
        </w:tc>
      </w:tr>
      <w:tr w:rsidR="00242CD7" w:rsidRPr="00330553" w14:paraId="23AF50DE" w14:textId="5C7BDDBD" w:rsidTr="00E76320">
        <w:trPr>
          <w:trHeight w:val="20"/>
        </w:trPr>
        <w:tc>
          <w:tcPr>
            <w:tcW w:w="2494" w:type="pct"/>
            <w:hideMark/>
          </w:tcPr>
          <w:p w14:paraId="1B247DCF" w14:textId="0D5DDB07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832" w:type="pct"/>
            <w:noWrap/>
            <w:vAlign w:val="bottom"/>
          </w:tcPr>
          <w:p w14:paraId="61FB2964" w14:textId="17EC0CB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38" w:type="pct"/>
            <w:noWrap/>
            <w:vAlign w:val="bottom"/>
          </w:tcPr>
          <w:p w14:paraId="7B6FCE32" w14:textId="1BE48D9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6" w:type="pct"/>
            <w:vAlign w:val="bottom"/>
          </w:tcPr>
          <w:p w14:paraId="16F67367" w14:textId="43B43A7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40, 4.45)</w:t>
            </w:r>
          </w:p>
        </w:tc>
      </w:tr>
      <w:tr w:rsidR="00242CD7" w:rsidRPr="00330553" w14:paraId="66EA5F66" w14:textId="07B604CC" w:rsidTr="00E76320">
        <w:trPr>
          <w:trHeight w:val="20"/>
        </w:trPr>
        <w:tc>
          <w:tcPr>
            <w:tcW w:w="2494" w:type="pct"/>
            <w:hideMark/>
          </w:tcPr>
          <w:p w14:paraId="17BE0EF2" w14:textId="5FD58726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832" w:type="pct"/>
            <w:noWrap/>
            <w:vAlign w:val="bottom"/>
          </w:tcPr>
          <w:p w14:paraId="71501987" w14:textId="0CD2D1F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838" w:type="pct"/>
            <w:noWrap/>
            <w:vAlign w:val="bottom"/>
          </w:tcPr>
          <w:p w14:paraId="28F0320D" w14:textId="76E9B81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6" w:type="pct"/>
            <w:vAlign w:val="bottom"/>
          </w:tcPr>
          <w:p w14:paraId="6CE2B96F" w14:textId="29958823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56, 4.2)</w:t>
            </w:r>
          </w:p>
        </w:tc>
      </w:tr>
      <w:tr w:rsidR="00242CD7" w:rsidRPr="00330553" w14:paraId="6B3CFB90" w14:textId="50F0C16C" w:rsidTr="00E76320">
        <w:trPr>
          <w:trHeight w:val="20"/>
        </w:trPr>
        <w:tc>
          <w:tcPr>
            <w:tcW w:w="2494" w:type="pct"/>
            <w:hideMark/>
          </w:tcPr>
          <w:p w14:paraId="485AC31E" w14:textId="0CC3618D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832" w:type="pct"/>
            <w:noWrap/>
            <w:vAlign w:val="bottom"/>
          </w:tcPr>
          <w:p w14:paraId="5CFC216D" w14:textId="3D5CDE39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38" w:type="pct"/>
            <w:noWrap/>
            <w:vAlign w:val="bottom"/>
          </w:tcPr>
          <w:p w14:paraId="4F9B3008" w14:textId="7CDA822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36" w:type="pct"/>
            <w:vAlign w:val="bottom"/>
          </w:tcPr>
          <w:p w14:paraId="3F392DDE" w14:textId="244E16AC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02, 4.22)</w:t>
            </w:r>
          </w:p>
        </w:tc>
      </w:tr>
      <w:tr w:rsidR="00242CD7" w:rsidRPr="00330553" w14:paraId="7F51CEE6" w14:textId="0FA16B21" w:rsidTr="00E76320">
        <w:trPr>
          <w:trHeight w:val="20"/>
        </w:trPr>
        <w:tc>
          <w:tcPr>
            <w:tcW w:w="2494" w:type="pct"/>
            <w:hideMark/>
          </w:tcPr>
          <w:p w14:paraId="1D8BA386" w14:textId="3BF4A356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832" w:type="pct"/>
            <w:noWrap/>
            <w:vAlign w:val="bottom"/>
          </w:tcPr>
          <w:p w14:paraId="110D07DA" w14:textId="445D319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838" w:type="pct"/>
            <w:noWrap/>
            <w:vAlign w:val="bottom"/>
          </w:tcPr>
          <w:p w14:paraId="3BF2E434" w14:textId="432938BA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6" w:type="pct"/>
            <w:vAlign w:val="bottom"/>
          </w:tcPr>
          <w:p w14:paraId="3E977D6C" w14:textId="4482F26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41, 4.37)</w:t>
            </w:r>
          </w:p>
        </w:tc>
      </w:tr>
      <w:tr w:rsidR="00242CD7" w:rsidRPr="00330553" w14:paraId="5D3139A6" w14:textId="54B3670F" w:rsidTr="00E76320">
        <w:trPr>
          <w:trHeight w:val="20"/>
        </w:trPr>
        <w:tc>
          <w:tcPr>
            <w:tcW w:w="2494" w:type="pct"/>
          </w:tcPr>
          <w:p w14:paraId="43232609" w14:textId="447D6C72" w:rsidR="00242CD7" w:rsidRPr="00330553" w:rsidRDefault="00242CD7" w:rsidP="00242C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832" w:type="pct"/>
            <w:noWrap/>
            <w:vAlign w:val="bottom"/>
          </w:tcPr>
          <w:p w14:paraId="3676F38C" w14:textId="1F7208A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838" w:type="pct"/>
            <w:noWrap/>
            <w:vAlign w:val="bottom"/>
          </w:tcPr>
          <w:p w14:paraId="0C6A1841" w14:textId="74C269F2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6" w:type="pct"/>
            <w:vAlign w:val="bottom"/>
          </w:tcPr>
          <w:p w14:paraId="01858797" w14:textId="53C07A98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2.84, 3.48)</w:t>
            </w:r>
          </w:p>
        </w:tc>
      </w:tr>
      <w:tr w:rsidR="00242CD7" w:rsidRPr="00330553" w14:paraId="3A86A97B" w14:textId="7AAF56DC" w:rsidTr="00242CD7">
        <w:trPr>
          <w:trHeight w:val="20"/>
        </w:trPr>
        <w:tc>
          <w:tcPr>
            <w:tcW w:w="2494" w:type="pct"/>
          </w:tcPr>
          <w:p w14:paraId="007B4D29" w14:textId="63D47A97" w:rsidR="00242CD7" w:rsidRPr="00330553" w:rsidRDefault="00242CD7" w:rsidP="00330553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832" w:type="pct"/>
            <w:noWrap/>
          </w:tcPr>
          <w:p w14:paraId="154BDE43" w14:textId="1B12C3C1" w:rsidR="00242CD7" w:rsidRPr="00527195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kg/m</w:t>
            </w:r>
            <w:r w:rsidRPr="0033055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8" w:type="pct"/>
            <w:noWrap/>
          </w:tcPr>
          <w:p w14:paraId="1A9A64F1" w14:textId="6703DDF1" w:rsidR="00242CD7" w:rsidRPr="00330553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± </w:t>
            </w: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S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kg/m</w:t>
            </w:r>
            <w:r w:rsidRPr="0033055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6" w:type="pct"/>
          </w:tcPr>
          <w:p w14:paraId="33A4402B" w14:textId="02A55D32" w:rsidR="00242CD7" w:rsidRPr="00242CD7" w:rsidRDefault="00081104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242CD7" w:rsidRPr="00330553" w14:paraId="036A5E36" w14:textId="3F3E7595" w:rsidTr="00541701">
        <w:trPr>
          <w:trHeight w:val="20"/>
        </w:trPr>
        <w:tc>
          <w:tcPr>
            <w:tcW w:w="2494" w:type="pct"/>
          </w:tcPr>
          <w:p w14:paraId="5B20A7F0" w14:textId="1AF0FC67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832" w:type="pct"/>
            <w:noWrap/>
            <w:vAlign w:val="bottom"/>
          </w:tcPr>
          <w:p w14:paraId="0ED79907" w14:textId="094D1BA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8" w:type="pct"/>
            <w:noWrap/>
            <w:vAlign w:val="bottom"/>
          </w:tcPr>
          <w:p w14:paraId="0016582C" w14:textId="6F0D56E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6" w:type="pct"/>
            <w:vAlign w:val="bottom"/>
          </w:tcPr>
          <w:p w14:paraId="5A31A54D" w14:textId="2409CD42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06, 1.3)</w:t>
            </w:r>
          </w:p>
        </w:tc>
      </w:tr>
      <w:tr w:rsidR="00242CD7" w:rsidRPr="00330553" w14:paraId="1D0E051D" w14:textId="3D9F6273" w:rsidTr="00541701">
        <w:trPr>
          <w:trHeight w:val="20"/>
        </w:trPr>
        <w:tc>
          <w:tcPr>
            <w:tcW w:w="2494" w:type="pct"/>
          </w:tcPr>
          <w:p w14:paraId="22AD02EE" w14:textId="38FFBE7B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832" w:type="pct"/>
            <w:noWrap/>
            <w:vAlign w:val="bottom"/>
          </w:tcPr>
          <w:p w14:paraId="6256189C" w14:textId="6AAA409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8" w:type="pct"/>
            <w:noWrap/>
            <w:vAlign w:val="bottom"/>
          </w:tcPr>
          <w:p w14:paraId="1BFB02B3" w14:textId="1CDF9E4A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6" w:type="pct"/>
            <w:vAlign w:val="bottom"/>
          </w:tcPr>
          <w:p w14:paraId="2690A9B3" w14:textId="234AF209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0.90, 1.27)</w:t>
            </w:r>
          </w:p>
        </w:tc>
      </w:tr>
      <w:tr w:rsidR="00242CD7" w:rsidRPr="00330553" w14:paraId="2816668B" w14:textId="16CAFC4A" w:rsidTr="00541701">
        <w:trPr>
          <w:trHeight w:val="20"/>
        </w:trPr>
        <w:tc>
          <w:tcPr>
            <w:tcW w:w="2494" w:type="pct"/>
          </w:tcPr>
          <w:p w14:paraId="3DE6FBF5" w14:textId="6CAD776F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832" w:type="pct"/>
            <w:noWrap/>
            <w:vAlign w:val="bottom"/>
          </w:tcPr>
          <w:p w14:paraId="615CB859" w14:textId="20B7824D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8" w:type="pct"/>
            <w:noWrap/>
            <w:vAlign w:val="bottom"/>
          </w:tcPr>
          <w:p w14:paraId="3D192013" w14:textId="38F75B30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6" w:type="pct"/>
            <w:vAlign w:val="bottom"/>
          </w:tcPr>
          <w:p w14:paraId="043D6892" w14:textId="1F317C2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03, 1.25)</w:t>
            </w:r>
          </w:p>
        </w:tc>
      </w:tr>
      <w:tr w:rsidR="00242CD7" w:rsidRPr="00330553" w14:paraId="1D98BB45" w14:textId="42E159AB" w:rsidTr="00541701">
        <w:trPr>
          <w:trHeight w:val="20"/>
        </w:trPr>
        <w:tc>
          <w:tcPr>
            <w:tcW w:w="2494" w:type="pct"/>
          </w:tcPr>
          <w:p w14:paraId="7E68B523" w14:textId="08745C00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832" w:type="pct"/>
            <w:noWrap/>
            <w:vAlign w:val="bottom"/>
          </w:tcPr>
          <w:p w14:paraId="11FA0D55" w14:textId="24E60FD1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38" w:type="pct"/>
            <w:noWrap/>
            <w:vAlign w:val="bottom"/>
          </w:tcPr>
          <w:p w14:paraId="40DE350B" w14:textId="087277BA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6" w:type="pct"/>
            <w:vAlign w:val="bottom"/>
          </w:tcPr>
          <w:p w14:paraId="5A39CA8A" w14:textId="65E902E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0.89, 1.31)</w:t>
            </w:r>
          </w:p>
        </w:tc>
      </w:tr>
      <w:tr w:rsidR="00242CD7" w:rsidRPr="00330553" w14:paraId="38FA06E0" w14:textId="761BECAB" w:rsidTr="00541701">
        <w:trPr>
          <w:trHeight w:val="20"/>
        </w:trPr>
        <w:tc>
          <w:tcPr>
            <w:tcW w:w="2494" w:type="pct"/>
          </w:tcPr>
          <w:p w14:paraId="07550203" w14:textId="02766766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633AEC8D" w14:textId="6CEAE1EC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38" w:type="pct"/>
            <w:shd w:val="clear" w:color="auto" w:fill="auto"/>
            <w:noWrap/>
            <w:vAlign w:val="bottom"/>
          </w:tcPr>
          <w:p w14:paraId="6691D7A7" w14:textId="74CD7E4B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6" w:type="pct"/>
            <w:vAlign w:val="bottom"/>
          </w:tcPr>
          <w:p w14:paraId="2853427A" w14:textId="3DC8FAD9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10, 1.44)</w:t>
            </w:r>
          </w:p>
        </w:tc>
      </w:tr>
      <w:tr w:rsidR="00242CD7" w:rsidRPr="00330553" w14:paraId="1ED27C37" w14:textId="1D29FA98" w:rsidTr="00541701">
        <w:trPr>
          <w:trHeight w:val="20"/>
        </w:trPr>
        <w:tc>
          <w:tcPr>
            <w:tcW w:w="2494" w:type="pct"/>
          </w:tcPr>
          <w:p w14:paraId="02F5A5A0" w14:textId="1369697B" w:rsidR="00242CD7" w:rsidRPr="00330553" w:rsidRDefault="00242CD7" w:rsidP="00242C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24DF9DA1" w14:textId="0A73020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8" w:type="pct"/>
            <w:shd w:val="clear" w:color="auto" w:fill="auto"/>
            <w:noWrap/>
            <w:vAlign w:val="bottom"/>
          </w:tcPr>
          <w:p w14:paraId="31AEED4D" w14:textId="792186E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6" w:type="pct"/>
            <w:vAlign w:val="bottom"/>
          </w:tcPr>
          <w:p w14:paraId="6E7F5C80" w14:textId="1ECED55A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0.87, 1.10)</w:t>
            </w:r>
          </w:p>
        </w:tc>
      </w:tr>
      <w:tr w:rsidR="00242CD7" w:rsidRPr="00330553" w14:paraId="1BD15B59" w14:textId="270C9F0D" w:rsidTr="00242CD7">
        <w:trPr>
          <w:trHeight w:val="20"/>
        </w:trPr>
        <w:tc>
          <w:tcPr>
            <w:tcW w:w="4164" w:type="pct"/>
            <w:gridSpan w:val="3"/>
          </w:tcPr>
          <w:p w14:paraId="7F90DFA7" w14:textId="7D61E57C" w:rsidR="00242CD7" w:rsidRPr="00330553" w:rsidRDefault="00242CD7" w:rsidP="007D5C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836" w:type="pct"/>
          </w:tcPr>
          <w:p w14:paraId="2A3E75A3" w14:textId="77777777" w:rsidR="00242CD7" w:rsidRPr="00242CD7" w:rsidRDefault="00242CD7" w:rsidP="007D5C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42CD7" w:rsidRPr="00330553" w14:paraId="3F46CDF6" w14:textId="3933C5BB" w:rsidTr="00242CD7">
        <w:trPr>
          <w:trHeight w:val="20"/>
        </w:trPr>
        <w:tc>
          <w:tcPr>
            <w:tcW w:w="2494" w:type="pct"/>
          </w:tcPr>
          <w:p w14:paraId="49AA34AE" w14:textId="27D19C2A" w:rsidR="00242CD7" w:rsidRPr="00330553" w:rsidRDefault="00242CD7" w:rsidP="00330553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WC</w:t>
            </w:r>
          </w:p>
        </w:tc>
        <w:tc>
          <w:tcPr>
            <w:tcW w:w="832" w:type="pct"/>
            <w:noWrap/>
          </w:tcPr>
          <w:p w14:paraId="21B3DEC4" w14:textId="7B1B8656" w:rsidR="00242CD7" w:rsidRPr="00330553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8" w:type="pct"/>
            <w:noWrap/>
          </w:tcPr>
          <w:p w14:paraId="0C75B9BB" w14:textId="57D45943" w:rsidR="00242CD7" w:rsidRPr="00330553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± </w:t>
            </w: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S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6" w:type="pct"/>
          </w:tcPr>
          <w:p w14:paraId="123576C5" w14:textId="1CF50090" w:rsidR="00242CD7" w:rsidRPr="00242CD7" w:rsidRDefault="00081104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242CD7" w:rsidRPr="00330553" w14:paraId="03717A9B" w14:textId="281A2342" w:rsidTr="00242CD7">
        <w:trPr>
          <w:trHeight w:val="20"/>
        </w:trPr>
        <w:tc>
          <w:tcPr>
            <w:tcW w:w="2494" w:type="pct"/>
          </w:tcPr>
          <w:p w14:paraId="1A5829D7" w14:textId="4028D8B7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832" w:type="pct"/>
            <w:noWrap/>
            <w:vAlign w:val="bottom"/>
          </w:tcPr>
          <w:p w14:paraId="4349DDEB" w14:textId="0113B638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838" w:type="pct"/>
            <w:noWrap/>
            <w:vAlign w:val="bottom"/>
          </w:tcPr>
          <w:p w14:paraId="03D35EC9" w14:textId="437C2670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36" w:type="pct"/>
            <w:vAlign w:val="bottom"/>
          </w:tcPr>
          <w:p w14:paraId="0DC75D97" w14:textId="12FBC783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51, 4.05)</w:t>
            </w:r>
          </w:p>
        </w:tc>
      </w:tr>
      <w:tr w:rsidR="00242CD7" w:rsidRPr="00330553" w14:paraId="06D97226" w14:textId="345E2FB1" w:rsidTr="00242CD7">
        <w:trPr>
          <w:trHeight w:val="20"/>
        </w:trPr>
        <w:tc>
          <w:tcPr>
            <w:tcW w:w="2494" w:type="pct"/>
          </w:tcPr>
          <w:p w14:paraId="33794B06" w14:textId="22ED1E5C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832" w:type="pct"/>
            <w:noWrap/>
            <w:vAlign w:val="bottom"/>
          </w:tcPr>
          <w:p w14:paraId="4F40004B" w14:textId="56C6DBC0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838" w:type="pct"/>
            <w:noWrap/>
            <w:vAlign w:val="bottom"/>
          </w:tcPr>
          <w:p w14:paraId="6558124A" w14:textId="0219B594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6" w:type="pct"/>
            <w:vAlign w:val="bottom"/>
          </w:tcPr>
          <w:p w14:paraId="1C5857DE" w14:textId="250C9A48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2.16, 3.15)</w:t>
            </w:r>
          </w:p>
        </w:tc>
      </w:tr>
      <w:tr w:rsidR="00242CD7" w:rsidRPr="00330553" w14:paraId="2CFF78A7" w14:textId="042FACD4" w:rsidTr="00242CD7">
        <w:trPr>
          <w:trHeight w:val="20"/>
        </w:trPr>
        <w:tc>
          <w:tcPr>
            <w:tcW w:w="2494" w:type="pct"/>
          </w:tcPr>
          <w:p w14:paraId="5EFCD220" w14:textId="41EA47CF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832" w:type="pct"/>
            <w:noWrap/>
            <w:vAlign w:val="bottom"/>
          </w:tcPr>
          <w:p w14:paraId="241609EA" w14:textId="4E098C71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38" w:type="pct"/>
            <w:noWrap/>
            <w:vAlign w:val="bottom"/>
          </w:tcPr>
          <w:p w14:paraId="7C872C3F" w14:textId="26EA6C3C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6" w:type="pct"/>
            <w:vAlign w:val="bottom"/>
          </w:tcPr>
          <w:p w14:paraId="3405F7F0" w14:textId="3E58B5F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3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, 4.01)</w:t>
            </w:r>
          </w:p>
        </w:tc>
      </w:tr>
      <w:tr w:rsidR="00242CD7" w:rsidRPr="00330553" w14:paraId="74272AC8" w14:textId="6405917F" w:rsidTr="00242CD7">
        <w:trPr>
          <w:trHeight w:val="20"/>
        </w:trPr>
        <w:tc>
          <w:tcPr>
            <w:tcW w:w="2494" w:type="pct"/>
          </w:tcPr>
          <w:p w14:paraId="5FC468D8" w14:textId="2EB704D2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832" w:type="pct"/>
            <w:noWrap/>
            <w:vAlign w:val="bottom"/>
          </w:tcPr>
          <w:p w14:paraId="0CF71FEE" w14:textId="6095EAB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38" w:type="pct"/>
            <w:noWrap/>
            <w:vAlign w:val="bottom"/>
          </w:tcPr>
          <w:p w14:paraId="7F90B1CB" w14:textId="384BABF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36" w:type="pct"/>
            <w:vAlign w:val="bottom"/>
          </w:tcPr>
          <w:p w14:paraId="44AB90C6" w14:textId="6D94B981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2.85, 4.15)</w:t>
            </w:r>
          </w:p>
        </w:tc>
      </w:tr>
      <w:tr w:rsidR="00242CD7" w:rsidRPr="00330553" w14:paraId="2591D746" w14:textId="04DDDB64" w:rsidTr="00242CD7">
        <w:trPr>
          <w:trHeight w:val="20"/>
        </w:trPr>
        <w:tc>
          <w:tcPr>
            <w:tcW w:w="2494" w:type="pct"/>
          </w:tcPr>
          <w:p w14:paraId="1DA13DDC" w14:textId="55BE7481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832" w:type="pct"/>
            <w:noWrap/>
            <w:vAlign w:val="bottom"/>
          </w:tcPr>
          <w:p w14:paraId="4DCED67F" w14:textId="35893A71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838" w:type="pct"/>
            <w:noWrap/>
            <w:vAlign w:val="bottom"/>
          </w:tcPr>
          <w:p w14:paraId="13079B1C" w14:textId="002CE3E6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36" w:type="pct"/>
            <w:vAlign w:val="bottom"/>
          </w:tcPr>
          <w:p w14:paraId="4E364E8A" w14:textId="1C6DE677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2.74, 3.68)</w:t>
            </w:r>
          </w:p>
        </w:tc>
      </w:tr>
      <w:tr w:rsidR="00242CD7" w:rsidRPr="00330553" w14:paraId="353B3316" w14:textId="146FDB5A" w:rsidTr="00242CD7">
        <w:trPr>
          <w:trHeight w:val="20"/>
        </w:trPr>
        <w:tc>
          <w:tcPr>
            <w:tcW w:w="2494" w:type="pct"/>
          </w:tcPr>
          <w:p w14:paraId="475D298F" w14:textId="06886031" w:rsidR="00242CD7" w:rsidRPr="00330553" w:rsidRDefault="00242CD7" w:rsidP="00242C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832" w:type="pct"/>
            <w:noWrap/>
            <w:vAlign w:val="bottom"/>
          </w:tcPr>
          <w:p w14:paraId="5C102A50" w14:textId="552FA8EC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838" w:type="pct"/>
            <w:noWrap/>
            <w:vAlign w:val="bottom"/>
          </w:tcPr>
          <w:p w14:paraId="73343752" w14:textId="207052A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36" w:type="pct"/>
            <w:vAlign w:val="bottom"/>
          </w:tcPr>
          <w:p w14:paraId="223ECFA8" w14:textId="0D952346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2.79, 3.67)</w:t>
            </w:r>
          </w:p>
        </w:tc>
      </w:tr>
      <w:tr w:rsidR="00242CD7" w:rsidRPr="00330553" w14:paraId="3BF66AC8" w14:textId="5EB13034" w:rsidTr="00242CD7">
        <w:trPr>
          <w:trHeight w:val="20"/>
        </w:trPr>
        <w:tc>
          <w:tcPr>
            <w:tcW w:w="2494" w:type="pct"/>
          </w:tcPr>
          <w:p w14:paraId="66FC4E4D" w14:textId="4BB64316" w:rsidR="00242CD7" w:rsidRPr="00330553" w:rsidRDefault="00242CD7" w:rsidP="00330553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832" w:type="pct"/>
            <w:noWrap/>
          </w:tcPr>
          <w:p w14:paraId="7854D0D0" w14:textId="6042682E" w:rsidR="00242CD7" w:rsidRPr="00330553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kg/m</w:t>
            </w:r>
            <w:r w:rsidRPr="0033055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8" w:type="pct"/>
            <w:noWrap/>
          </w:tcPr>
          <w:p w14:paraId="68DBAA87" w14:textId="1350B6AE" w:rsidR="00242CD7" w:rsidRPr="00330553" w:rsidRDefault="00242CD7" w:rsidP="003305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± </w:t>
            </w:r>
            <w:r w:rsidRPr="00330553">
              <w:rPr>
                <w:rFonts w:ascii="Times New Roman" w:eastAsia="Calibri" w:hAnsi="Times New Roman"/>
                <w:sz w:val="24"/>
                <w:szCs w:val="24"/>
              </w:rPr>
              <w:t xml:space="preserve">S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330553">
              <w:rPr>
                <w:rFonts w:ascii="Times New Roman" w:hAnsi="Times New Roman"/>
                <w:sz w:val="24"/>
                <w:szCs w:val="24"/>
              </w:rPr>
              <w:t>kg/m</w:t>
            </w:r>
            <w:r w:rsidRPr="0033055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6" w:type="pct"/>
          </w:tcPr>
          <w:p w14:paraId="4E93225E" w14:textId="7E234D08" w:rsidR="00242CD7" w:rsidRPr="00242CD7" w:rsidRDefault="00081104" w:rsidP="003305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5% CI</w:t>
            </w:r>
          </w:p>
        </w:tc>
      </w:tr>
      <w:tr w:rsidR="00242CD7" w:rsidRPr="00330553" w14:paraId="707727F9" w14:textId="7D9A4411" w:rsidTr="00FD1780">
        <w:trPr>
          <w:trHeight w:val="20"/>
        </w:trPr>
        <w:tc>
          <w:tcPr>
            <w:tcW w:w="2494" w:type="pct"/>
          </w:tcPr>
          <w:p w14:paraId="776B61AE" w14:textId="047077A1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non-drinking</w:t>
            </w:r>
          </w:p>
        </w:tc>
        <w:tc>
          <w:tcPr>
            <w:tcW w:w="832" w:type="pct"/>
            <w:noWrap/>
            <w:vAlign w:val="bottom"/>
          </w:tcPr>
          <w:p w14:paraId="6D8F470B" w14:textId="27D4375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8" w:type="pct"/>
            <w:noWrap/>
            <w:vAlign w:val="bottom"/>
          </w:tcPr>
          <w:p w14:paraId="2CA5747F" w14:textId="73F1010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6" w:type="pct"/>
            <w:vAlign w:val="bottom"/>
          </w:tcPr>
          <w:p w14:paraId="22322ACD" w14:textId="450A8832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38, 1.61)</w:t>
            </w:r>
          </w:p>
        </w:tc>
      </w:tr>
      <w:tr w:rsidR="00242CD7" w:rsidRPr="00330553" w14:paraId="3B03FC90" w14:textId="79A0C03A" w:rsidTr="00FD1780">
        <w:trPr>
          <w:trHeight w:val="20"/>
        </w:trPr>
        <w:tc>
          <w:tcPr>
            <w:tcW w:w="2494" w:type="pct"/>
          </w:tcPr>
          <w:p w14:paraId="26457C69" w14:textId="3D743B3D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rt drinking</w:t>
            </w:r>
          </w:p>
        </w:tc>
        <w:tc>
          <w:tcPr>
            <w:tcW w:w="832" w:type="pct"/>
            <w:noWrap/>
            <w:vAlign w:val="bottom"/>
          </w:tcPr>
          <w:p w14:paraId="52C292D9" w14:textId="609D1982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38" w:type="pct"/>
            <w:noWrap/>
            <w:vAlign w:val="bottom"/>
          </w:tcPr>
          <w:p w14:paraId="0D886C59" w14:textId="4524E734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6" w:type="pct"/>
            <w:vAlign w:val="bottom"/>
          </w:tcPr>
          <w:p w14:paraId="26FB7565" w14:textId="0006F32B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, 1.23)</w:t>
            </w:r>
          </w:p>
        </w:tc>
      </w:tr>
      <w:tr w:rsidR="00242CD7" w:rsidRPr="00330553" w14:paraId="4E6DF0BF" w14:textId="17D37524" w:rsidTr="00FD1780">
        <w:trPr>
          <w:trHeight w:val="20"/>
        </w:trPr>
        <w:tc>
          <w:tcPr>
            <w:tcW w:w="2494" w:type="pct"/>
          </w:tcPr>
          <w:p w14:paraId="22FD00E6" w14:textId="4808A7C5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Increase drinking</w:t>
            </w:r>
          </w:p>
        </w:tc>
        <w:tc>
          <w:tcPr>
            <w:tcW w:w="832" w:type="pct"/>
            <w:noWrap/>
            <w:vAlign w:val="bottom"/>
          </w:tcPr>
          <w:p w14:paraId="5F183033" w14:textId="6328CEBE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38" w:type="pct"/>
            <w:noWrap/>
            <w:vAlign w:val="bottom"/>
          </w:tcPr>
          <w:p w14:paraId="3DFDFAA8" w14:textId="4AEF1BC3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6" w:type="pct"/>
            <w:vAlign w:val="bottom"/>
          </w:tcPr>
          <w:p w14:paraId="2641AA91" w14:textId="78106406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11, 1.46)</w:t>
            </w:r>
          </w:p>
        </w:tc>
      </w:tr>
      <w:tr w:rsidR="00242CD7" w:rsidRPr="00330553" w14:paraId="1F644453" w14:textId="403930E7" w:rsidTr="00FD1780">
        <w:trPr>
          <w:trHeight w:val="20"/>
        </w:trPr>
        <w:tc>
          <w:tcPr>
            <w:tcW w:w="2494" w:type="pct"/>
          </w:tcPr>
          <w:p w14:paraId="6AB9B4B0" w14:textId="4F99DEFA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able drinking</w:t>
            </w:r>
          </w:p>
        </w:tc>
        <w:tc>
          <w:tcPr>
            <w:tcW w:w="832" w:type="pct"/>
            <w:noWrap/>
            <w:vAlign w:val="bottom"/>
          </w:tcPr>
          <w:p w14:paraId="7155B3F4" w14:textId="3D0DFC1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38" w:type="pct"/>
            <w:noWrap/>
            <w:vAlign w:val="bottom"/>
          </w:tcPr>
          <w:p w14:paraId="7FE586AE" w14:textId="4E1F0F3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36" w:type="pct"/>
            <w:vAlign w:val="bottom"/>
          </w:tcPr>
          <w:p w14:paraId="6D15D88B" w14:textId="25AB7949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1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67)</w:t>
            </w:r>
          </w:p>
        </w:tc>
      </w:tr>
      <w:tr w:rsidR="00242CD7" w:rsidRPr="00330553" w14:paraId="4F2B5DF3" w14:textId="7A214966" w:rsidTr="00FD1780">
        <w:trPr>
          <w:trHeight w:val="20"/>
        </w:trPr>
        <w:tc>
          <w:tcPr>
            <w:tcW w:w="2494" w:type="pct"/>
          </w:tcPr>
          <w:p w14:paraId="649DE809" w14:textId="30A9100F" w:rsidR="00242CD7" w:rsidRPr="00330553" w:rsidRDefault="00242CD7" w:rsidP="00242CD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Stop drinking</w:t>
            </w:r>
          </w:p>
        </w:tc>
        <w:tc>
          <w:tcPr>
            <w:tcW w:w="832" w:type="pct"/>
            <w:noWrap/>
            <w:vAlign w:val="bottom"/>
          </w:tcPr>
          <w:p w14:paraId="18DB90D7" w14:textId="7C38FBC5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38" w:type="pct"/>
            <w:noWrap/>
            <w:vAlign w:val="bottom"/>
          </w:tcPr>
          <w:p w14:paraId="3A504D57" w14:textId="2530A04D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36" w:type="pct"/>
            <w:vAlign w:val="bottom"/>
          </w:tcPr>
          <w:p w14:paraId="6A09C676" w14:textId="678BF2CF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1.19, 1.6</w:t>
            </w:r>
            <w:r w:rsidR="0008110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42CD7" w:rsidRPr="00330553" w14:paraId="1B74C7C6" w14:textId="140F992D" w:rsidTr="00FD1780">
        <w:trPr>
          <w:trHeight w:val="20"/>
        </w:trPr>
        <w:tc>
          <w:tcPr>
            <w:tcW w:w="2494" w:type="pct"/>
          </w:tcPr>
          <w:p w14:paraId="2D10C2E0" w14:textId="60D9CA7E" w:rsidR="00242CD7" w:rsidRPr="00330553" w:rsidRDefault="00242CD7" w:rsidP="00242C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sz w:val="24"/>
                <w:szCs w:val="24"/>
              </w:rPr>
              <w:t>Decrease drinking</w:t>
            </w:r>
          </w:p>
        </w:tc>
        <w:tc>
          <w:tcPr>
            <w:tcW w:w="832" w:type="pct"/>
            <w:noWrap/>
            <w:vAlign w:val="bottom"/>
          </w:tcPr>
          <w:p w14:paraId="7710E583" w14:textId="55827FB1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38" w:type="pct"/>
            <w:noWrap/>
            <w:vAlign w:val="bottom"/>
          </w:tcPr>
          <w:p w14:paraId="5E41C022" w14:textId="0A697B5A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0553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36" w:type="pct"/>
            <w:vAlign w:val="bottom"/>
          </w:tcPr>
          <w:p w14:paraId="357413F0" w14:textId="5BDB1D7C" w:rsidR="00242CD7" w:rsidRPr="00330553" w:rsidRDefault="00242CD7" w:rsidP="00242C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2CD7">
              <w:rPr>
                <w:rFonts w:ascii="Times New Roman" w:hAnsi="Times New Roman"/>
                <w:color w:val="000000"/>
                <w:sz w:val="24"/>
                <w:szCs w:val="24"/>
              </w:rPr>
              <w:t>(0.97, 1.35)</w:t>
            </w:r>
          </w:p>
        </w:tc>
      </w:tr>
    </w:tbl>
    <w:p w14:paraId="211A095F" w14:textId="549EFA90" w:rsidR="003F6396" w:rsidRDefault="003F6396"/>
    <w:p w14:paraId="230B9846" w14:textId="77777777" w:rsidR="00426A41" w:rsidRDefault="00426A41"/>
    <w:sectPr w:rsidR="00426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D4"/>
    <w:rsid w:val="0005526F"/>
    <w:rsid w:val="00081104"/>
    <w:rsid w:val="00242CD7"/>
    <w:rsid w:val="00330553"/>
    <w:rsid w:val="003F6396"/>
    <w:rsid w:val="00426A41"/>
    <w:rsid w:val="004C70FE"/>
    <w:rsid w:val="00527195"/>
    <w:rsid w:val="00C8691C"/>
    <w:rsid w:val="00CC7FD4"/>
    <w:rsid w:val="00D06458"/>
    <w:rsid w:val="00F8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9230"/>
  <w15:chartTrackingRefBased/>
  <w15:docId w15:val="{0F763B89-F510-4502-A5F3-94B229CB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FD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4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Lauren</dc:creator>
  <cp:keywords/>
  <dc:description/>
  <cp:lastModifiedBy>Butler, Lauren</cp:lastModifiedBy>
  <cp:revision>4</cp:revision>
  <dcterms:created xsi:type="dcterms:W3CDTF">2022-11-22T22:42:00Z</dcterms:created>
  <dcterms:modified xsi:type="dcterms:W3CDTF">2023-01-02T20:04:00Z</dcterms:modified>
</cp:coreProperties>
</file>